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8B8B3" w14:textId="77777777" w:rsidR="00D73DC7" w:rsidRDefault="00000000">
      <w:pPr>
        <w:widowControl/>
        <w:ind w:firstLine="482"/>
        <w:jc w:val="center"/>
        <w:rPr>
          <w:b/>
          <w:bCs w:val="0"/>
        </w:rPr>
      </w:pPr>
      <w:bookmarkStart w:id="0" w:name="_Hlk146728855"/>
      <w:r>
        <w:rPr>
          <w:rFonts w:hint="eastAsia"/>
          <w:b/>
          <w:bCs w:val="0"/>
        </w:rPr>
        <w:t>Table</w:t>
      </w:r>
      <w:r>
        <w:rPr>
          <w:b/>
          <w:bCs w:val="0"/>
        </w:rPr>
        <w:t xml:space="preserve"> S</w:t>
      </w:r>
      <w:r>
        <w:rPr>
          <w:rFonts w:hint="eastAsia"/>
          <w:b/>
          <w:bCs w:val="0"/>
        </w:rPr>
        <w:t>1</w:t>
      </w:r>
      <w:bookmarkEnd w:id="0"/>
      <w:r>
        <w:rPr>
          <w:b/>
          <w:bCs w:val="0"/>
        </w:rPr>
        <w:t>.</w:t>
      </w:r>
      <w:r>
        <w:rPr>
          <w:b/>
        </w:rPr>
        <w:t xml:space="preserve"> </w:t>
      </w:r>
      <w:r>
        <w:rPr>
          <w:rFonts w:hint="eastAsia"/>
          <w:b/>
        </w:rPr>
        <w:t>sh</w:t>
      </w:r>
      <w:r>
        <w:rPr>
          <w:b/>
        </w:rPr>
        <w:t>RNA Sequence</w:t>
      </w:r>
      <w:r>
        <w:rPr>
          <w:rFonts w:hint="eastAsia"/>
          <w:b/>
        </w:rPr>
        <w:t>s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3001"/>
        <w:gridCol w:w="7185"/>
      </w:tblGrid>
      <w:tr w:rsidR="00D73DC7" w14:paraId="4D9E27FD" w14:textId="77777777">
        <w:trPr>
          <w:trHeight w:val="300"/>
          <w:jc w:val="center"/>
        </w:trPr>
        <w:tc>
          <w:tcPr>
            <w:tcW w:w="1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F2A277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proofErr w:type="spellStart"/>
            <w:r>
              <w:rPr>
                <w:rFonts w:eastAsia="等线"/>
              </w:rPr>
              <w:t>shRNAs</w:t>
            </w:r>
            <w:proofErr w:type="spellEnd"/>
          </w:p>
        </w:tc>
        <w:tc>
          <w:tcPr>
            <w:tcW w:w="3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4F773C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equence</w:t>
            </w:r>
          </w:p>
        </w:tc>
      </w:tr>
      <w:tr w:rsidR="00D73DC7" w14:paraId="05213A93" w14:textId="77777777">
        <w:trPr>
          <w:trHeight w:val="280"/>
          <w:jc w:val="center"/>
        </w:trPr>
        <w:tc>
          <w:tcPr>
            <w:tcW w:w="1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0407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proofErr w:type="spellStart"/>
            <w:r>
              <w:rPr>
                <w:rFonts w:eastAsia="等线"/>
              </w:rPr>
              <w:t>sh</w:t>
            </w:r>
            <w:proofErr w:type="spellEnd"/>
            <w:r>
              <w:rPr>
                <w:rFonts w:eastAsia="等线"/>
              </w:rPr>
              <w:t>-NC</w:t>
            </w:r>
          </w:p>
        </w:tc>
        <w:tc>
          <w:tcPr>
            <w:tcW w:w="3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68B1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TGGTTTACATGTCGACTAA-3’ </w:t>
            </w:r>
          </w:p>
        </w:tc>
      </w:tr>
      <w:tr w:rsidR="00D73DC7" w14:paraId="4830362F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DEEF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-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663D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CTGCACAATTTCACCGTATTA-3’ </w:t>
            </w:r>
          </w:p>
        </w:tc>
      </w:tr>
      <w:tr w:rsidR="00D73DC7" w14:paraId="49DEADB0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8502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-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990E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GCTGCACAATTTCACCGTATT-3’ </w:t>
            </w:r>
          </w:p>
        </w:tc>
      </w:tr>
      <w:tr w:rsidR="00D73DC7" w14:paraId="32925B77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1FA9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1-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97B9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ACGTGGTGAGATGCAACATTC-3’ </w:t>
            </w:r>
          </w:p>
        </w:tc>
      </w:tr>
      <w:tr w:rsidR="00D73DC7" w14:paraId="4AF90F8C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B41B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1-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3B6A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CACGTGAACCCAAAGTATATT-3’ </w:t>
            </w:r>
          </w:p>
        </w:tc>
      </w:tr>
      <w:tr w:rsidR="00D73DC7" w14:paraId="15AB611D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56FC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2-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D550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GAAACCCTCCAGTCTATTATA-3’ </w:t>
            </w:r>
          </w:p>
        </w:tc>
      </w:tr>
      <w:tr w:rsidR="00D73DC7" w14:paraId="71D18485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6389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2-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5BFA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GGCAATGAGAAGTCCATTATA-3’ </w:t>
            </w:r>
          </w:p>
        </w:tc>
      </w:tr>
      <w:tr w:rsidR="00D73DC7" w14:paraId="3CFB0567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E871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3-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EFEB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ACTGGGACTCTGGGAATATAA-3’ </w:t>
            </w:r>
          </w:p>
        </w:tc>
      </w:tr>
      <w:tr w:rsidR="00D73DC7" w14:paraId="5EEEAA7B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2400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3-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D6D7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GGACCCACAGTGCCAAATATG-3’ </w:t>
            </w:r>
          </w:p>
        </w:tc>
      </w:tr>
      <w:tr w:rsidR="00D73DC7" w14:paraId="0EB5B5F2" w14:textId="77777777">
        <w:trPr>
          <w:trHeight w:val="28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0941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4-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AA8D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TTGGACCAGTGCGGGTCTAAT-3’ </w:t>
            </w:r>
          </w:p>
        </w:tc>
      </w:tr>
      <w:tr w:rsidR="00D73DC7" w14:paraId="764CA9CC" w14:textId="77777777">
        <w:trPr>
          <w:trHeight w:val="290"/>
          <w:jc w:val="center"/>
        </w:trPr>
        <w:tc>
          <w:tcPr>
            <w:tcW w:w="1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11CCC5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>sh-LOXL4-2</w:t>
            </w:r>
          </w:p>
        </w:tc>
        <w:tc>
          <w:tcPr>
            <w:tcW w:w="3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E982D4" w14:textId="77777777" w:rsidR="00D73DC7" w:rsidRDefault="00000000">
            <w:pPr>
              <w:widowControl/>
              <w:ind w:firstLineChars="0" w:firstLine="0"/>
              <w:rPr>
                <w:rFonts w:eastAsia="等线"/>
              </w:rPr>
            </w:pPr>
            <w:r>
              <w:rPr>
                <w:rFonts w:eastAsia="等线"/>
              </w:rPr>
              <w:t xml:space="preserve">5’-CCTGACGAATAAGAACTCCTT-3’ </w:t>
            </w:r>
          </w:p>
        </w:tc>
      </w:tr>
    </w:tbl>
    <w:p w14:paraId="761AEC72" w14:textId="77777777" w:rsidR="00D73DC7" w:rsidRDefault="00D73DC7">
      <w:pPr>
        <w:ind w:firstLineChars="0" w:firstLine="0"/>
      </w:pPr>
    </w:p>
    <w:p w14:paraId="01EDD392" w14:textId="77777777" w:rsidR="00D73DC7" w:rsidRDefault="00000000">
      <w:pPr>
        <w:ind w:firstLine="482"/>
        <w:rPr>
          <w:b/>
          <w:bCs w:val="0"/>
        </w:rPr>
      </w:pPr>
      <w:bookmarkStart w:id="1" w:name="_Hlk146728949"/>
      <w:r>
        <w:rPr>
          <w:b/>
          <w:bCs w:val="0"/>
        </w:rPr>
        <w:br w:type="page"/>
      </w:r>
    </w:p>
    <w:p w14:paraId="1BDA28C9" w14:textId="77777777" w:rsidR="00D73DC7" w:rsidRDefault="00000000">
      <w:pPr>
        <w:ind w:firstLine="482"/>
        <w:jc w:val="center"/>
        <w:rPr>
          <w:b/>
        </w:rPr>
      </w:pPr>
      <w:r>
        <w:rPr>
          <w:b/>
          <w:bCs w:val="0"/>
        </w:rPr>
        <w:lastRenderedPageBreak/>
        <w:t>Table S</w:t>
      </w:r>
      <w:r>
        <w:rPr>
          <w:rFonts w:hint="eastAsia"/>
          <w:b/>
          <w:bCs w:val="0"/>
        </w:rPr>
        <w:t>2</w:t>
      </w:r>
      <w:bookmarkEnd w:id="1"/>
      <w:r>
        <w:rPr>
          <w:b/>
          <w:bCs w:val="0"/>
        </w:rPr>
        <w:t>. RT-qPCR primer sequences</w:t>
      </w:r>
    </w:p>
    <w:tbl>
      <w:tblPr>
        <w:tblpPr w:leftFromText="180" w:rightFromText="180" w:vertAnchor="text" w:horzAnchor="margin" w:tblpY="16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195"/>
      </w:tblGrid>
      <w:tr w:rsidR="00D73DC7" w14:paraId="68A7AAC8" w14:textId="77777777">
        <w:trPr>
          <w:trHeight w:val="501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5B68F6" w14:textId="77777777" w:rsidR="00D73DC7" w:rsidRDefault="00000000">
            <w:pPr>
              <w:wordWrap/>
              <w:ind w:firstLineChars="0" w:firstLine="0"/>
            </w:pPr>
            <w:r>
              <w:rPr>
                <w:rFonts w:hint="eastAsia"/>
              </w:rPr>
              <w:t>Gene</w:t>
            </w:r>
          </w:p>
        </w:tc>
        <w:tc>
          <w:tcPr>
            <w:tcW w:w="7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D669DB" w14:textId="77777777" w:rsidR="00D73DC7" w:rsidRDefault="00000000">
            <w:pPr>
              <w:wordWrap/>
              <w:ind w:firstLineChars="0" w:firstLine="0"/>
            </w:pPr>
            <w:r>
              <w:t>Sequence</w:t>
            </w:r>
          </w:p>
        </w:tc>
      </w:tr>
      <w:tr w:rsidR="00D73DC7" w14:paraId="66883FBD" w14:textId="77777777">
        <w:trPr>
          <w:trHeight w:val="639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4FABA7" w14:textId="77777777" w:rsidR="00D73DC7" w:rsidRDefault="00000000">
            <w:pPr>
              <w:wordWrap/>
              <w:ind w:firstLineChars="0" w:firstLine="0"/>
            </w:pPr>
            <w:bookmarkStart w:id="2" w:name="_Hlk146292594"/>
            <w:r>
              <w:t>LOX (human)</w:t>
            </w:r>
          </w:p>
        </w:tc>
        <w:tc>
          <w:tcPr>
            <w:tcW w:w="7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78D5D9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AGGGTGAGGAGTAAGGGACC -3</w:t>
            </w:r>
          </w:p>
          <w:p w14:paraId="10B0B7CF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R  5</w:t>
            </w:r>
            <w:proofErr w:type="gramEnd"/>
            <w:r>
              <w:t>-GGAAATCTGAGCAGCACCCT-3</w:t>
            </w:r>
          </w:p>
        </w:tc>
      </w:tr>
      <w:tr w:rsidR="00D73DC7" w14:paraId="51988C58" w14:textId="77777777">
        <w:trPr>
          <w:trHeight w:val="6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0210B3" w14:textId="77777777" w:rsidR="00D73DC7" w:rsidRDefault="00000000">
            <w:pPr>
              <w:wordWrap/>
              <w:ind w:firstLineChars="0" w:firstLine="0"/>
            </w:pPr>
            <w:r>
              <w:t>LOXL1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E47711B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TGTACCGGCCCAACCAGAA-3</w:t>
            </w:r>
          </w:p>
          <w:p w14:paraId="05CAD6A1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R  5</w:t>
            </w:r>
            <w:proofErr w:type="gramEnd"/>
            <w:r>
              <w:t>-CCGGTTGGGGAGGAAGTCTG -3</w:t>
            </w:r>
          </w:p>
        </w:tc>
      </w:tr>
      <w:tr w:rsidR="00D73DC7" w14:paraId="11DEC1C1" w14:textId="77777777">
        <w:trPr>
          <w:trHeight w:val="6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EC1A" w14:textId="77777777" w:rsidR="00D73DC7" w:rsidRDefault="00000000">
            <w:pPr>
              <w:wordWrap/>
              <w:ind w:firstLineChars="0" w:firstLine="0"/>
            </w:pPr>
            <w:r>
              <w:t>LOXL2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760A7D01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GTGAGCTCAGACTTGGTGCT-3</w:t>
            </w:r>
          </w:p>
          <w:p w14:paraId="0B6A8E38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R  5</w:t>
            </w:r>
            <w:proofErr w:type="gramEnd"/>
            <w:r>
              <w:t>-CAAGGGCCCAGATGTCCAAT-3</w:t>
            </w:r>
          </w:p>
        </w:tc>
      </w:tr>
      <w:tr w:rsidR="00D73DC7" w14:paraId="056F7D4D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BBC090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r>
              <w:t>LOXL3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2D717AD" w14:textId="77777777" w:rsidR="00D73DC7" w:rsidRDefault="00000000">
            <w:pPr>
              <w:wordWrap/>
              <w:ind w:firstLineChars="0" w:firstLine="0"/>
            </w:pPr>
            <w:r>
              <w:t>F   5-AATGTCATTGAGGCCCGTGT-3</w:t>
            </w:r>
          </w:p>
          <w:p w14:paraId="30B406A4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 GCGAACTTCACTCAGGTGGA-3</w:t>
            </w:r>
          </w:p>
        </w:tc>
      </w:tr>
      <w:tr w:rsidR="00D73DC7" w14:paraId="3A480BB8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269D89" w14:textId="77777777" w:rsidR="00D73DC7" w:rsidRDefault="00000000">
            <w:pPr>
              <w:wordWrap/>
              <w:ind w:firstLineChars="0" w:firstLine="0"/>
            </w:pPr>
            <w:r>
              <w:t>LOXL4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1764AD6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 CGCGCTCCATCTGGTATCTT-3</w:t>
            </w:r>
          </w:p>
          <w:p w14:paraId="1221EB2E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 GTTGTCATCACACACGGTGC-3</w:t>
            </w:r>
          </w:p>
        </w:tc>
      </w:tr>
      <w:tr w:rsidR="00D73DC7" w14:paraId="3FB2CFDC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5AAC" w14:textId="77777777" w:rsidR="00D73DC7" w:rsidRDefault="00000000">
            <w:pPr>
              <w:wordWrap/>
              <w:ind w:firstLineChars="0" w:firstLine="0"/>
            </w:pPr>
            <w:bookmarkStart w:id="3" w:name="_Hlk146723894"/>
            <w:r>
              <w:t>LOX (mouse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E01679B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 CAGAACGGCTTGTGTAACTGC-3</w:t>
            </w:r>
          </w:p>
          <w:p w14:paraId="36F0672C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 TGCCCGTTGTTCTCCCATTG-3</w:t>
            </w:r>
          </w:p>
        </w:tc>
      </w:tr>
      <w:tr w:rsidR="00D73DC7" w14:paraId="6961F11F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DD12B3" w14:textId="77777777" w:rsidR="00D73DC7" w:rsidRDefault="00000000">
            <w:pPr>
              <w:wordWrap/>
              <w:ind w:firstLineChars="0" w:firstLine="0"/>
            </w:pPr>
            <w:r>
              <w:t xml:space="preserve">LOXL1 </w:t>
            </w:r>
            <w:proofErr w:type="gramStart"/>
            <w:r>
              <w:t>( mouse</w:t>
            </w:r>
            <w:proofErr w:type="gramEnd"/>
            <w:r>
              <w:t xml:space="preserve"> 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1232675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ATTGCCCGGGTGCTGAATAA -3</w:t>
            </w:r>
          </w:p>
          <w:p w14:paraId="7C8730A4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ACACAAAGGCTGAAACCCCA -3</w:t>
            </w:r>
          </w:p>
        </w:tc>
      </w:tr>
      <w:tr w:rsidR="00D73DC7" w14:paraId="4A0BC23F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21AD" w14:textId="77777777" w:rsidR="00D73DC7" w:rsidRDefault="00000000">
            <w:pPr>
              <w:wordWrap/>
              <w:ind w:firstLineChars="0" w:firstLine="0"/>
            </w:pPr>
            <w:r>
              <w:t xml:space="preserve">LOXL2 </w:t>
            </w:r>
            <w:proofErr w:type="gramStart"/>
            <w:r>
              <w:t>( mouse</w:t>
            </w:r>
            <w:proofErr w:type="gramEnd"/>
            <w:r>
              <w:t xml:space="preserve"> 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6854EDDF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F  5</w:t>
            </w:r>
            <w:proofErr w:type="gramEnd"/>
            <w:r>
              <w:t>-GGCGCTTCCAGACAGAGTTC -3</w:t>
            </w:r>
          </w:p>
          <w:p w14:paraId="1D365FF4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CGGACCTGGATCTTGACCAC -3</w:t>
            </w:r>
          </w:p>
        </w:tc>
      </w:tr>
      <w:tr w:rsidR="00D73DC7" w14:paraId="64F84134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27C3FA" w14:textId="77777777" w:rsidR="00D73DC7" w:rsidRDefault="00000000">
            <w:pPr>
              <w:wordWrap/>
              <w:ind w:firstLineChars="0" w:firstLine="0"/>
            </w:pPr>
            <w:r>
              <w:t xml:space="preserve">LOXL3 </w:t>
            </w:r>
            <w:proofErr w:type="gramStart"/>
            <w:r>
              <w:t>( mouse</w:t>
            </w:r>
            <w:proofErr w:type="gramEnd"/>
            <w:r>
              <w:t xml:space="preserve"> 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0962689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GGATGCTGAAAGGGCACAGA -3</w:t>
            </w:r>
          </w:p>
          <w:p w14:paraId="2B513202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GCTTGCCGTTTCTTCGGAAC-3</w:t>
            </w:r>
          </w:p>
        </w:tc>
      </w:tr>
      <w:tr w:rsidR="00D73DC7" w14:paraId="1B4BF56F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EA56DD" w14:textId="77777777" w:rsidR="00D73DC7" w:rsidRDefault="00000000">
            <w:pPr>
              <w:wordWrap/>
              <w:ind w:firstLineChars="0" w:firstLine="0"/>
            </w:pPr>
            <w:r>
              <w:t xml:space="preserve">LOXL4 </w:t>
            </w:r>
            <w:proofErr w:type="gramStart"/>
            <w:r>
              <w:t>( mouse</w:t>
            </w:r>
            <w:proofErr w:type="gramEnd"/>
            <w:r>
              <w:t xml:space="preserve"> 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3131023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ATTCACCGGGTTGACTGTCTG -3</w:t>
            </w:r>
          </w:p>
          <w:p w14:paraId="5D5EDCDD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GCACTTTCAGCTCCTGCTCTG -3</w:t>
            </w:r>
          </w:p>
        </w:tc>
      </w:tr>
      <w:tr w:rsidR="00D73DC7" w14:paraId="0134C311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13736C" w14:textId="77777777" w:rsidR="00D73DC7" w:rsidRDefault="00000000">
            <w:pPr>
              <w:wordWrap/>
              <w:ind w:firstLineChars="0" w:firstLine="0"/>
            </w:pPr>
            <w:r>
              <w:t>GAPDH (mouse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213FD6BF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 CCCTTAAGAGGGATGCTGCC-3</w:t>
            </w:r>
          </w:p>
          <w:p w14:paraId="291E0F11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TACGGCCAAATCCGTTCACA -3</w:t>
            </w:r>
          </w:p>
        </w:tc>
      </w:tr>
      <w:bookmarkEnd w:id="3"/>
      <w:tr w:rsidR="00D73DC7" w14:paraId="4DEB640F" w14:textId="77777777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2C0604" w14:textId="77777777" w:rsidR="00D73DC7" w:rsidRDefault="00000000">
            <w:pPr>
              <w:wordWrap/>
              <w:ind w:firstLineChars="0" w:firstLine="0"/>
            </w:pPr>
            <w:r>
              <w:t>CD163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13EFB30E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 TCCTTGTGGGATTGTCCTGC -3</w:t>
            </w:r>
          </w:p>
          <w:p w14:paraId="6DB4D8BB" w14:textId="77777777" w:rsidR="00D73DC7" w:rsidRDefault="00000000">
            <w:pPr>
              <w:wordWrap/>
              <w:ind w:firstLineChars="0" w:firstLine="0"/>
              <w:rPr>
                <w:bCs w:val="0"/>
              </w:rPr>
            </w:pPr>
            <w:proofErr w:type="gramStart"/>
            <w:r>
              <w:t>R  5</w:t>
            </w:r>
            <w:proofErr w:type="gramEnd"/>
            <w:r>
              <w:t>- TGGGAATTTTCTGCAAGCCG -3</w:t>
            </w:r>
          </w:p>
        </w:tc>
      </w:tr>
      <w:tr w:rsidR="00D73DC7" w14:paraId="1BDDEA11" w14:textId="77777777">
        <w:trPr>
          <w:trHeight w:val="5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6A8377" w14:textId="77777777" w:rsidR="00D73DC7" w:rsidRDefault="00000000">
            <w:pPr>
              <w:wordWrap/>
              <w:ind w:firstLineChars="0" w:firstLine="0"/>
            </w:pPr>
            <w:r>
              <w:t>IL-10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3425B46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 GGGCACCCAGTCTGAGAAC -3</w:t>
            </w:r>
          </w:p>
          <w:p w14:paraId="63B46D9C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 TCACATGCGCCTTGATGTCT  -3</w:t>
            </w:r>
          </w:p>
        </w:tc>
      </w:tr>
      <w:tr w:rsidR="00D73DC7" w14:paraId="6584EBB7" w14:textId="77777777">
        <w:trPr>
          <w:trHeight w:val="5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695356" w14:textId="77777777" w:rsidR="00D73DC7" w:rsidRDefault="00000000">
            <w:pPr>
              <w:wordWrap/>
              <w:ind w:firstLineChars="0" w:firstLine="0"/>
            </w:pPr>
            <w:r>
              <w:t>Arg-1 (human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02AED6D3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 ACTTAAAGAACAAGAGTGTGATGTG -3</w:t>
            </w:r>
          </w:p>
          <w:p w14:paraId="08740232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 xml:space="preserve">- </w:t>
            </w:r>
            <w:r>
              <w:rPr>
                <w:szCs w:val="22"/>
              </w:rPr>
              <w:t>CATGGCCAGAGATGCTTCCA</w:t>
            </w:r>
            <w:r>
              <w:t xml:space="preserve"> -3</w:t>
            </w:r>
          </w:p>
        </w:tc>
      </w:tr>
      <w:tr w:rsidR="00D73DC7" w14:paraId="2488BF79" w14:textId="77777777">
        <w:trPr>
          <w:trHeight w:val="501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3BB1D" w14:textId="77777777" w:rsidR="00D73DC7" w:rsidRDefault="00000000">
            <w:pPr>
              <w:wordWrap/>
              <w:ind w:firstLineChars="0" w:firstLine="0"/>
            </w:pPr>
            <w:r>
              <w:t>GAPDH (human)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3E2AD1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F  5</w:t>
            </w:r>
            <w:proofErr w:type="gramEnd"/>
            <w:r>
              <w:t>-GACAGTCAGCCGCATCTTCT-3</w:t>
            </w:r>
          </w:p>
          <w:p w14:paraId="45FD6140" w14:textId="77777777" w:rsidR="00D73DC7" w:rsidRDefault="00000000">
            <w:pPr>
              <w:wordWrap/>
              <w:ind w:firstLineChars="0" w:firstLine="0"/>
            </w:pPr>
            <w:proofErr w:type="gramStart"/>
            <w:r>
              <w:t>R  5</w:t>
            </w:r>
            <w:proofErr w:type="gramEnd"/>
            <w:r>
              <w:t>-GCGCCCAATACGACCAAATC-3</w:t>
            </w:r>
          </w:p>
        </w:tc>
      </w:tr>
      <w:bookmarkEnd w:id="2"/>
    </w:tbl>
    <w:p w14:paraId="2D265C06" w14:textId="77777777" w:rsidR="00D73DC7" w:rsidRDefault="00D73DC7">
      <w:pPr>
        <w:ind w:firstLineChars="0" w:firstLine="0"/>
      </w:pPr>
    </w:p>
    <w:p w14:paraId="33A52E91" w14:textId="77777777" w:rsidR="00D73DC7" w:rsidRDefault="00000000">
      <w:pPr>
        <w:ind w:firstLine="482"/>
        <w:rPr>
          <w:b/>
        </w:rPr>
      </w:pPr>
      <w:r>
        <w:rPr>
          <w:b/>
        </w:rPr>
        <w:br w:type="page"/>
      </w:r>
    </w:p>
    <w:p w14:paraId="62F84917" w14:textId="77777777" w:rsidR="00D73DC7" w:rsidRDefault="00000000">
      <w:pPr>
        <w:ind w:firstLine="482"/>
        <w:jc w:val="center"/>
        <w:rPr>
          <w:b/>
          <w:bCs w:val="0"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3</w:t>
      </w:r>
      <w:r>
        <w:rPr>
          <w:b/>
        </w:rPr>
        <w:t>. Details of the first antibody produ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8"/>
        <w:gridCol w:w="1710"/>
        <w:gridCol w:w="1816"/>
        <w:gridCol w:w="1699"/>
        <w:gridCol w:w="1765"/>
        <w:gridCol w:w="1760"/>
      </w:tblGrid>
      <w:tr w:rsidR="00D73DC7" w14:paraId="6B2330B1" w14:textId="77777777">
        <w:trPr>
          <w:trHeight w:val="270"/>
        </w:trPr>
        <w:tc>
          <w:tcPr>
            <w:tcW w:w="7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18DE14" w14:textId="77777777" w:rsidR="00D73DC7" w:rsidRDefault="00000000">
            <w:pPr>
              <w:ind w:firstLineChars="0" w:firstLine="0"/>
            </w:pPr>
            <w:bookmarkStart w:id="4" w:name="_Hlk139895410"/>
            <w:r>
              <w:t>Name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0CA697" w14:textId="77777777" w:rsidR="00D73DC7" w:rsidRDefault="00000000">
            <w:pPr>
              <w:ind w:firstLineChars="0" w:firstLine="0"/>
            </w:pPr>
            <w:r>
              <w:t>Cat.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5FDC54" w14:textId="77777777" w:rsidR="00D73DC7" w:rsidRDefault="00000000">
            <w:pPr>
              <w:ind w:firstLineChars="0" w:firstLine="0"/>
            </w:pPr>
            <w:r>
              <w:t>Dilution ratio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944474" w14:textId="77777777" w:rsidR="00D73DC7" w:rsidRDefault="00000000">
            <w:pPr>
              <w:ind w:firstLineChars="0" w:firstLine="0"/>
            </w:pPr>
            <w:r>
              <w:t>Manufacturer</w:t>
            </w:r>
          </w:p>
        </w:tc>
        <w:tc>
          <w:tcPr>
            <w:tcW w:w="8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12E9FD" w14:textId="77777777" w:rsidR="00D73DC7" w:rsidRDefault="00000000">
            <w:pPr>
              <w:ind w:firstLineChars="0" w:firstLine="0"/>
            </w:pPr>
            <w:r>
              <w:t>Country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A74C33" w14:textId="77777777" w:rsidR="00D73DC7" w:rsidRDefault="00000000">
            <w:pPr>
              <w:ind w:firstLineChars="0" w:firstLine="0"/>
            </w:pPr>
            <w:r>
              <w:t>MW (</w:t>
            </w:r>
            <w:proofErr w:type="spellStart"/>
            <w:r>
              <w:t>kDa</w:t>
            </w:r>
            <w:proofErr w:type="spellEnd"/>
            <w:r>
              <w:t>)</w:t>
            </w:r>
          </w:p>
        </w:tc>
      </w:tr>
      <w:tr w:rsidR="00D73DC7" w14:paraId="1633A434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FF348" w14:textId="77777777" w:rsidR="00D73DC7" w:rsidRDefault="00000000">
            <w:pPr>
              <w:ind w:firstLineChars="0" w:firstLine="0"/>
            </w:pPr>
            <w:r>
              <w:t>LO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EA19" w14:textId="77777777" w:rsidR="00D73DC7" w:rsidRDefault="00000000">
            <w:pPr>
              <w:ind w:firstLineChars="0" w:firstLine="0"/>
            </w:pPr>
            <w:r>
              <w:t>ab1743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8BDC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 xml:space="preserve">: </w:t>
            </w:r>
            <w: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35B67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64825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8AAA975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D73DC7" w14:paraId="66FBE2B0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2F294B" w14:textId="77777777" w:rsidR="00D73DC7" w:rsidRDefault="00000000">
            <w:pPr>
              <w:ind w:firstLineChars="0" w:firstLine="0"/>
            </w:pPr>
            <w:r>
              <w:t>LOXL1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500A3F" w14:textId="77777777" w:rsidR="00D73DC7" w:rsidRDefault="00000000">
            <w:pPr>
              <w:ind w:firstLineChars="0" w:firstLine="0"/>
            </w:pPr>
            <w:r>
              <w:t>ab313585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A5F139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 xml:space="preserve">: </w:t>
            </w:r>
            <w:r>
              <w:t>100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23E57C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278E5B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1C8CF767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63</w:t>
            </w:r>
          </w:p>
        </w:tc>
      </w:tr>
      <w:tr w:rsidR="00D73DC7" w14:paraId="697E4744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6396" w14:textId="77777777" w:rsidR="00D73DC7" w:rsidRDefault="00000000">
            <w:pPr>
              <w:ind w:firstLineChars="0" w:firstLine="0"/>
            </w:pPr>
            <w:r>
              <w:t>LOXL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4FAD" w14:textId="77777777" w:rsidR="00D73DC7" w:rsidRDefault="00000000">
            <w:pPr>
              <w:ind w:firstLineChars="0" w:firstLine="0"/>
            </w:pPr>
            <w:r>
              <w:t>ab962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6860E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 xml:space="preserve">: </w:t>
            </w:r>
            <w: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7145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4805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7DECD7E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87</w:t>
            </w:r>
          </w:p>
        </w:tc>
      </w:tr>
      <w:tr w:rsidR="00D73DC7" w14:paraId="5AD8DD3B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FC82" w14:textId="77777777" w:rsidR="00D73DC7" w:rsidRDefault="00000000">
            <w:pPr>
              <w:ind w:firstLineChars="0" w:firstLine="0"/>
            </w:pPr>
            <w:r>
              <w:t>LOXL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C3EB" w14:textId="77777777" w:rsidR="00D73DC7" w:rsidRDefault="00000000">
            <w:pPr>
              <w:ind w:firstLineChars="0" w:firstLine="0"/>
            </w:pPr>
            <w:r>
              <w:t>ab2328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5FED27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 xml:space="preserve">: </w:t>
            </w:r>
            <w: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E8D5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5EA00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AEEEBCD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28</w:t>
            </w:r>
          </w:p>
        </w:tc>
      </w:tr>
      <w:tr w:rsidR="00D73DC7" w14:paraId="23D06152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FE65" w14:textId="77777777" w:rsidR="00D73DC7" w:rsidRDefault="00000000">
            <w:pPr>
              <w:ind w:firstLineChars="0" w:firstLine="0"/>
            </w:pPr>
            <w:r>
              <w:t>LOXL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39FC" w14:textId="77777777" w:rsidR="00D73DC7" w:rsidRDefault="00000000">
            <w:pPr>
              <w:ind w:firstLineChars="0" w:firstLine="0"/>
            </w:pPr>
            <w:r>
              <w:t>ab31379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FC7BD2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 xml:space="preserve">: </w:t>
            </w:r>
            <w: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0A1E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1124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3EA6FD1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90</w:t>
            </w:r>
          </w:p>
        </w:tc>
      </w:tr>
      <w:tr w:rsidR="00D73DC7" w14:paraId="531F927F" w14:textId="77777777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3249B4" w14:textId="77777777" w:rsidR="00D73DC7" w:rsidRDefault="00000000">
            <w:pPr>
              <w:ind w:firstLineChars="0" w:firstLine="0"/>
            </w:pPr>
            <w:r>
              <w:t>GAPDH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4239BD" w14:textId="77777777" w:rsidR="00D73DC7" w:rsidRDefault="00000000">
            <w:pPr>
              <w:ind w:firstLineChars="0" w:firstLine="0"/>
            </w:pPr>
            <w:r>
              <w:t>ab948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ADB5BF" w14:textId="77777777" w:rsidR="00D73DC7" w:rsidRDefault="00000000">
            <w:pPr>
              <w:ind w:firstLineChars="0" w:firstLine="0"/>
            </w:pPr>
            <w:r>
              <w:t>1</w:t>
            </w:r>
            <w:r>
              <w:rPr>
                <w:rFonts w:hint="eastAsia"/>
              </w:rPr>
              <w:t>: 2</w:t>
            </w:r>
            <w:r>
              <w:t>00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2208B3" w14:textId="77777777" w:rsidR="00D73DC7" w:rsidRDefault="00000000">
            <w:pPr>
              <w:ind w:firstLineChars="0" w:firstLine="0"/>
            </w:pPr>
            <w:r>
              <w:t>Abcam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B4989A" w14:textId="77777777" w:rsidR="00D73DC7" w:rsidRDefault="00000000">
            <w:pPr>
              <w:ind w:firstLineChars="0" w:firstLine="0"/>
            </w:pPr>
            <w:r>
              <w:t>UK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F37E2" w14:textId="77777777" w:rsidR="00D73DC7" w:rsidRDefault="00000000">
            <w:pPr>
              <w:ind w:firstLineChars="0" w:firstLine="0"/>
            </w:pPr>
            <w:r>
              <w:rPr>
                <w:rFonts w:hint="eastAsia"/>
              </w:rPr>
              <w:t>37</w:t>
            </w:r>
          </w:p>
        </w:tc>
      </w:tr>
      <w:bookmarkEnd w:id="4"/>
    </w:tbl>
    <w:p w14:paraId="7D43F138" w14:textId="77777777" w:rsidR="00D73DC7" w:rsidRDefault="00D73DC7">
      <w:pPr>
        <w:ind w:firstLineChars="0" w:firstLine="0"/>
      </w:pPr>
    </w:p>
    <w:sectPr w:rsidR="00D73D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20160"/>
      <w:pgMar w:top="1134" w:right="1134" w:bottom="1134" w:left="1134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5D8E44" w14:textId="77777777" w:rsidR="00036997" w:rsidRDefault="00036997">
      <w:pPr>
        <w:spacing w:line="240" w:lineRule="auto"/>
      </w:pPr>
      <w:r>
        <w:separator/>
      </w:r>
    </w:p>
  </w:endnote>
  <w:endnote w:type="continuationSeparator" w:id="0">
    <w:p w14:paraId="3561AA11" w14:textId="77777777" w:rsidR="00036997" w:rsidRDefault="000369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B5001" w14:textId="77777777" w:rsidR="00D73DC7" w:rsidRDefault="00D73DC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0B01C" w14:textId="77777777" w:rsidR="00D73DC7" w:rsidRDefault="00D73DC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AE2084" w14:textId="77777777" w:rsidR="00D73DC7" w:rsidRDefault="00D73DC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8D7D7" w14:textId="77777777" w:rsidR="00036997" w:rsidRDefault="00036997">
      <w:r>
        <w:separator/>
      </w:r>
    </w:p>
  </w:footnote>
  <w:footnote w:type="continuationSeparator" w:id="0">
    <w:p w14:paraId="184F6361" w14:textId="77777777" w:rsidR="00036997" w:rsidRDefault="000369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B52752" w14:textId="77777777" w:rsidR="00D73DC7" w:rsidRDefault="00D73DC7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05BE1" w14:textId="77777777" w:rsidR="00D73DC7" w:rsidRDefault="00D73DC7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8358D" w14:textId="77777777" w:rsidR="00D73DC7" w:rsidRDefault="00D73DC7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Y2YWM1NTc3ZjA3ZjkxODE5YjZhNjc2N2ZiYTgyNjcifQ=="/>
  </w:docVars>
  <w:rsids>
    <w:rsidRoot w:val="00E85927"/>
    <w:rsid w:val="00036997"/>
    <w:rsid w:val="00214C7C"/>
    <w:rsid w:val="002C1DFE"/>
    <w:rsid w:val="00312627"/>
    <w:rsid w:val="004135E3"/>
    <w:rsid w:val="004E0C4A"/>
    <w:rsid w:val="00653A3B"/>
    <w:rsid w:val="00696396"/>
    <w:rsid w:val="009A26A0"/>
    <w:rsid w:val="009E5AAC"/>
    <w:rsid w:val="00B90C50"/>
    <w:rsid w:val="00C25C23"/>
    <w:rsid w:val="00D01E28"/>
    <w:rsid w:val="00D55D81"/>
    <w:rsid w:val="00D73DC7"/>
    <w:rsid w:val="00DD1F1A"/>
    <w:rsid w:val="00E12BDD"/>
    <w:rsid w:val="00E85927"/>
    <w:rsid w:val="00F33854"/>
    <w:rsid w:val="00FC52D2"/>
    <w:rsid w:val="02FB42D8"/>
    <w:rsid w:val="096F7057"/>
    <w:rsid w:val="0D5079C9"/>
    <w:rsid w:val="16DF2477"/>
    <w:rsid w:val="26347A30"/>
    <w:rsid w:val="2ABF4C14"/>
    <w:rsid w:val="362C6111"/>
    <w:rsid w:val="36C4095C"/>
    <w:rsid w:val="51E87DBA"/>
    <w:rsid w:val="5D17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0CAF7"/>
  <w15:docId w15:val="{B9FD54EC-C55C-4A93-AA4E-C93B404B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djustRightInd w:val="0"/>
      <w:snapToGrid w:val="0"/>
      <w:spacing w:line="360" w:lineRule="auto"/>
      <w:ind w:firstLineChars="200" w:firstLine="480"/>
      <w:jc w:val="both"/>
    </w:pPr>
    <w:rPr>
      <w:rFonts w:ascii="Times New Roman" w:eastAsia="宋体" w:hAnsi="Times New Roman" w:cs="Times New Roman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ordWrap/>
      <w:adjustRightInd/>
      <w:snapToGrid/>
      <w:spacing w:line="240" w:lineRule="auto"/>
      <w:ind w:firstLineChars="0" w:firstLine="0"/>
      <w:jc w:val="left"/>
    </w:pPr>
    <w:rPr>
      <w:bCs w:val="0"/>
      <w:sz w:val="21"/>
    </w:rPr>
  </w:style>
  <w:style w:type="paragraph" w:styleId="a5">
    <w:name w:val="Body Text"/>
    <w:basedOn w:val="a"/>
    <w:unhideWhenUsed/>
    <w:qFormat/>
    <w:pPr>
      <w:spacing w:after="120"/>
    </w:pPr>
    <w:rPr>
      <w:szCs w:val="22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Arial" w:hAnsi="Arial" w:cs="Arial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8</Characters>
  <Application/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3</cp:revision>
  <dcterms:created xsi:type="dcterms:W3CDTF">2023-05-25T07:55:00Z</dcterms:created>
  <dcterms:modified xsi:type="dcterms:W3CDTF">2024-09-01T09:37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BB9E56E7BBB4A4689D5C5AF777CC40E_12</vt:lpwstr>
  </property>
</Properties>
</file>